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US" w:eastAsia="en-US"/>
        </w:rPr>
        <w:t>Measurement of endothelial dysfunction marker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riefly, to 50μL of plasma 25μL of internal standard containing solution (50μM d7-ADMA, d4-cystine, d8-homocystine, d3-methionine and S-methylglytathione, all in HPLC water) and 20μL of 500mM DTT solution were added. For protein precipitation, 200μL of 0.05% trifluoric acid plus 0.1% formic acid containing acetonitrile solution were added to the sample. This solution also contained 500nM d3-SAM and d5-SAH as internal standards for adenosine, SAM and SAH analysis. The sample was finally vortexed for 5 minutes, centrifuged for 10 minutes at 13,000g and transferred into a HPLC vial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μL of the supernatant were injected onto a 4.6x12.5 mm guard column (Eclipse XDB-C8, 5μm, Agilent Technologies, Palo Alto, CA) inline with a 3.0x150 mm analytical column (RP-Amide, 3.5μm, Supelco, St. Louis, MI). For adenosine, SAM and SAH analysis, the starting mobile phase concentrations consisted of 5% acetonitrile and 95% 10 mM ammonium formate buffer (pH 3.4) with a flow of 0.6mL/min for the first minute. After one minute, the flow rate was increased to 0.8mL/min and a gradient from 5% to 95% acetonitrile within 2.5 min was run. Acetonitrile was then held at 95% for 0.5 minutes. The column was re-equilibrated for 1 min to starting condition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or all other compounds, the gradient started at 3% methanol and 97% 10mM ammonium formate buffer and was maintained at a flow of 0.8mL/min throughout the assay. At minute 4.5, the solvent gradient reached 25% methanol; after this the methanol content was raised to 98% and held for additional 1.5min, after which the columns were re-equilibrated to the starting conditions for the remaining 2 minutes of the assa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1)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G Times (W1);Times New Roman" w:hAnsi="CG Times (W1);Times New Roman" w:eastAsia="Times New Roman" w:cs="CG Times (W1);Times New Roman"/>
      <w:color w:val="auto"/>
      <w:sz w:val="22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22:52:00Z</dcterms:created>
  <dc:creator>KlawitJe</dc:creator>
  <dc:description/>
  <cp:keywords/>
  <dc:language>en-US</dc:language>
  <cp:lastModifiedBy>KlawitJe</cp:lastModifiedBy>
  <dcterms:modified xsi:type="dcterms:W3CDTF">2012-12-19T22:54:00Z</dcterms:modified>
  <cp:revision>1</cp:revision>
  <dc:subject/>
  <dc:title>Measurement of endothelial dysfunction markers Briefly, to 50μL of plasma 25μL of internal standard containing solution (50μM d7-ADMA, d4-cystine, d8-homocystine, d3-methionine and S-methylglytathione, all in HPLC water) and 20μL of 500mM DTT solution we</dc:title>
</cp:coreProperties>
</file>